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DC31E" w14:textId="19DD081C" w:rsidR="00456767" w:rsidRPr="00452CF3" w:rsidRDefault="00706AB5" w:rsidP="00456767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14:ligatures w14:val="none"/>
        </w:rPr>
        <w:t>Supplementary Table 2</w:t>
      </w:r>
      <w:r w:rsidR="00456767" w:rsidRPr="0045676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: 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 xml:space="preserve">Comparison of immune </w:t>
      </w:r>
      <w:r w:rsidR="00456767" w:rsidRPr="00452CF3">
        <w:rPr>
          <w:rFonts w:ascii="Calibri" w:eastAsia="Times New Roman" w:hAnsi="Calibri" w:cs="Calibri"/>
          <w:kern w:val="0"/>
          <w14:ligatures w14:val="none"/>
        </w:rPr>
        <w:t xml:space="preserve">cells between eyes with </w:t>
      </w:r>
      <w:r w:rsidR="001201DE">
        <w:rPr>
          <w:rFonts w:ascii="Calibri" w:eastAsia="Times New Roman" w:hAnsi="Calibri" w:cs="Calibri"/>
          <w:kern w:val="0"/>
          <w14:ligatures w14:val="none"/>
        </w:rPr>
        <w:t>and</w:t>
      </w:r>
      <w:r w:rsidR="00456767" w:rsidRPr="00452CF3">
        <w:rPr>
          <w:rFonts w:ascii="Calibri" w:eastAsia="Times New Roman" w:hAnsi="Calibri" w:cs="Calibri"/>
          <w:kern w:val="0"/>
          <w14:ligatures w14:val="none"/>
        </w:rPr>
        <w:t xml:space="preserve"> without collarettes across all time points </w:t>
      </w:r>
    </w:p>
    <w:tbl>
      <w:tblPr>
        <w:tblW w:w="82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2325"/>
        <w:gridCol w:w="2340"/>
        <w:gridCol w:w="1185"/>
      </w:tblGrid>
      <w:tr w:rsidR="00C0478B" w:rsidRPr="00452CF3" w14:paraId="5B44046B" w14:textId="77777777" w:rsidTr="00C0478B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11BF8" w14:textId="77777777" w:rsidR="00C0478B" w:rsidRPr="00452CF3" w:rsidRDefault="00C0478B" w:rsidP="0045676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6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695AB" w14:textId="03EF9A38" w:rsidR="00C0478B" w:rsidRPr="00452CF3" w:rsidRDefault="00C0478B" w:rsidP="00C75EC2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dian (1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st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quartile, 3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rd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quartile)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873EC" w14:textId="77777777" w:rsidR="00C0478B" w:rsidRPr="00452CF3" w:rsidRDefault="00C0478B" w:rsidP="0045676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456767" w:rsidRPr="00452CF3" w14:paraId="0667262A" w14:textId="77777777" w:rsidTr="00C0478B">
        <w:trPr>
          <w:trHeight w:val="300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1325DA" w14:textId="3F5E015F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Immune cells </w:t>
            </w:r>
            <w:r w:rsidR="00AF6DC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</w:t>
            </w: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9FC866" w14:textId="6D3BDDC7" w:rsidR="00C0478B" w:rsidRPr="00F66071" w:rsidRDefault="00790CA8" w:rsidP="00DD6C2C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ith</w:t>
            </w:r>
            <w:r w:rsidR="00456767" w:rsidRPr="00F6607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collarettes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7F7B4" w14:textId="63DE9660" w:rsidR="00456767" w:rsidRPr="00F66071" w:rsidRDefault="00790CA8" w:rsidP="00DD6C2C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ithout</w:t>
            </w:r>
            <w:r w:rsidR="00456767" w:rsidRPr="00F66071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collarettes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46779B" w14:textId="0572E48D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-value</w:t>
            </w:r>
            <w:r w:rsidR="00E43B6A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1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 </w:t>
            </w: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456767" w:rsidRPr="00452CF3" w14:paraId="68732D5C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2FDD38" w14:textId="34ADE5D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umber of </w:t>
            </w:r>
            <w:r w:rsidR="00C80F0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ated </w:t>
            </w:r>
            <w:r w:rsidR="00C80F0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</w:t>
            </w: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lls</w:t>
            </w: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67D84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15079.00 (8468.00, 23351.0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A186E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14801.00 (8684.00, 23129.0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807E1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0.83 </w:t>
            </w:r>
          </w:p>
        </w:tc>
      </w:tr>
      <w:tr w:rsidR="00456767" w:rsidRPr="00452CF3" w14:paraId="72FCA50F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00E78" w14:textId="3EDCDAE4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rcentage of dendritic cells in</w:t>
            </w:r>
            <w:r w:rsidR="00A12AAB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white blood cells (WBC)</w:t>
            </w: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7E897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66.70 (42.60, 86.5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8297E9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69.90 (44.40, 87.2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AA22E" w14:textId="77777777" w:rsidR="00456767" w:rsidRPr="00452CF3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452CF3">
              <w:rPr>
                <w:rFonts w:ascii="Calibri" w:eastAsia="Times New Roman" w:hAnsi="Calibri" w:cs="Calibri"/>
                <w:kern w:val="0"/>
                <w14:ligatures w14:val="none"/>
              </w:rPr>
              <w:t>0.71 </w:t>
            </w:r>
          </w:p>
        </w:tc>
      </w:tr>
      <w:tr w:rsidR="00456767" w:rsidRPr="00456767" w14:paraId="0C14B132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55354C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rcentage of T-cells in WBC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A8066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37.04 (14.48, 83.23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4C9016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34.23 (12.33, 97.1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07D52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54 </w:t>
            </w:r>
          </w:p>
        </w:tc>
      </w:tr>
      <w:tr w:rsidR="00456767" w:rsidRPr="00456767" w14:paraId="23A6C3C5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DE8F21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rcentage of T-toxic cells in WBC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258ECC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8.30 (3.30, 15.1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40F96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8.30 (2.90, 15.6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6C169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96 </w:t>
            </w:r>
          </w:p>
        </w:tc>
      </w:tr>
      <w:tr w:rsidR="00456767" w:rsidRPr="00456767" w14:paraId="46E3436B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B12240" w14:textId="753BEA8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Percentage of Treg </w:t>
            </w:r>
            <w:r w:rsidR="0042363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</w:t>
            </w: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lls in WBC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BC83E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6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DC7F0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3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AC4517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66 </w:t>
            </w:r>
          </w:p>
        </w:tc>
      </w:tr>
      <w:tr w:rsidR="00456767" w:rsidRPr="00456767" w14:paraId="36DC0C7B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9E4554" w14:textId="3F9E0F54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Percentage of Th1 </w:t>
            </w:r>
            <w:r w:rsidR="0042363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</w:t>
            </w: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lls in WBC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D658BF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0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757D4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0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11B96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62 </w:t>
            </w:r>
          </w:p>
        </w:tc>
      </w:tr>
      <w:tr w:rsidR="00456767" w:rsidRPr="00456767" w14:paraId="20A74F42" w14:textId="77777777" w:rsidTr="00C0478B">
        <w:trPr>
          <w:trHeight w:val="135"/>
        </w:trPr>
        <w:tc>
          <w:tcPr>
            <w:tcW w:w="23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78CFF" w14:textId="51CEA185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rcentage of Th17</w:t>
            </w:r>
            <w:r w:rsidR="00423633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c</w:t>
            </w:r>
            <w:r w:rsidRPr="0045676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lls in WBC</w:t>
            </w: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8EE6D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00)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F92A2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00 (0.00, 0.00)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D90BD3" w14:textId="77777777" w:rsidR="00456767" w:rsidRPr="00456767" w:rsidRDefault="00456767" w:rsidP="00016D30">
            <w:pPr>
              <w:spacing w:after="0" w:line="240" w:lineRule="auto"/>
              <w:ind w:left="78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56767">
              <w:rPr>
                <w:rFonts w:ascii="Calibri" w:eastAsia="Times New Roman" w:hAnsi="Calibri" w:cs="Calibri"/>
                <w:kern w:val="0"/>
                <w14:ligatures w14:val="none"/>
              </w:rPr>
              <w:t>0.45 </w:t>
            </w:r>
          </w:p>
        </w:tc>
      </w:tr>
    </w:tbl>
    <w:p w14:paraId="33E6C42E" w14:textId="01912BCF" w:rsidR="00B564E6" w:rsidRPr="00B564E6" w:rsidRDefault="00E43B6A" w:rsidP="00B564E6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Calibri" w:eastAsia="Times New Roman" w:hAnsi="Calibri" w:cs="Calibri"/>
          <w:kern w:val="0"/>
          <w:vertAlign w:val="superscript"/>
          <w14:ligatures w14:val="none"/>
        </w:rPr>
        <w:t>1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>P</w:t>
      </w:r>
      <w:r w:rsidR="005E1B73">
        <w:rPr>
          <w:rFonts w:ascii="Calibri" w:eastAsia="Times New Roman" w:hAnsi="Calibri" w:cs="Calibri"/>
          <w:kern w:val="0"/>
          <w14:ligatures w14:val="none"/>
        </w:rPr>
        <w:t xml:space="preserve"> </w:t>
      </w:r>
      <w:r w:rsidR="00456767" w:rsidRPr="00456767">
        <w:rPr>
          <w:rFonts w:ascii="Calibri" w:eastAsia="Times New Roman" w:hAnsi="Calibri" w:cs="Calibri"/>
          <w:kern w:val="0"/>
          <w14:ligatures w14:val="none"/>
        </w:rPr>
        <w:t>values obtained from Wilcoxon Rank Sum while accounting for inter-eye correlation. </w:t>
      </w:r>
      <w:r w:rsidR="00B564E6">
        <w:t xml:space="preserve"> </w:t>
      </w:r>
    </w:p>
    <w:sectPr w:rsidR="00B564E6" w:rsidRPr="00B56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1006D"/>
    <w:multiLevelType w:val="hybridMultilevel"/>
    <w:tmpl w:val="EDC2F1C4"/>
    <w:lvl w:ilvl="0" w:tplc="8E387464">
      <w:start w:val="1"/>
      <w:numFmt w:val="decimal"/>
      <w:lvlText w:val="%1."/>
      <w:lvlJc w:val="left"/>
      <w:pPr>
        <w:ind w:left="720" w:hanging="360"/>
      </w:pPr>
    </w:lvl>
    <w:lvl w:ilvl="1" w:tplc="C2B2B884">
      <w:start w:val="1"/>
      <w:numFmt w:val="decimal"/>
      <w:lvlText w:val="%2."/>
      <w:lvlJc w:val="left"/>
      <w:pPr>
        <w:ind w:left="720" w:hanging="360"/>
      </w:pPr>
    </w:lvl>
    <w:lvl w:ilvl="2" w:tplc="3C24B228">
      <w:start w:val="1"/>
      <w:numFmt w:val="decimal"/>
      <w:lvlText w:val="%3."/>
      <w:lvlJc w:val="left"/>
      <w:pPr>
        <w:ind w:left="720" w:hanging="360"/>
      </w:pPr>
    </w:lvl>
    <w:lvl w:ilvl="3" w:tplc="15E67470">
      <w:start w:val="1"/>
      <w:numFmt w:val="decimal"/>
      <w:lvlText w:val="%4."/>
      <w:lvlJc w:val="left"/>
      <w:pPr>
        <w:ind w:left="720" w:hanging="360"/>
      </w:pPr>
    </w:lvl>
    <w:lvl w:ilvl="4" w:tplc="7E9EED4A">
      <w:start w:val="1"/>
      <w:numFmt w:val="decimal"/>
      <w:lvlText w:val="%5."/>
      <w:lvlJc w:val="left"/>
      <w:pPr>
        <w:ind w:left="720" w:hanging="360"/>
      </w:pPr>
    </w:lvl>
    <w:lvl w:ilvl="5" w:tplc="E1CAA14E">
      <w:start w:val="1"/>
      <w:numFmt w:val="decimal"/>
      <w:lvlText w:val="%6."/>
      <w:lvlJc w:val="left"/>
      <w:pPr>
        <w:ind w:left="720" w:hanging="360"/>
      </w:pPr>
    </w:lvl>
    <w:lvl w:ilvl="6" w:tplc="B2A63F24">
      <w:start w:val="1"/>
      <w:numFmt w:val="decimal"/>
      <w:lvlText w:val="%7."/>
      <w:lvlJc w:val="left"/>
      <w:pPr>
        <w:ind w:left="720" w:hanging="360"/>
      </w:pPr>
    </w:lvl>
    <w:lvl w:ilvl="7" w:tplc="C2DC2286">
      <w:start w:val="1"/>
      <w:numFmt w:val="decimal"/>
      <w:lvlText w:val="%8."/>
      <w:lvlJc w:val="left"/>
      <w:pPr>
        <w:ind w:left="720" w:hanging="360"/>
      </w:pPr>
    </w:lvl>
    <w:lvl w:ilvl="8" w:tplc="C21A19A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66F80C5C"/>
    <w:multiLevelType w:val="hybridMultilevel"/>
    <w:tmpl w:val="D11EF114"/>
    <w:lvl w:ilvl="0" w:tplc="427AB832">
      <w:start w:val="1"/>
      <w:numFmt w:val="decimal"/>
      <w:lvlText w:val="%1."/>
      <w:lvlJc w:val="left"/>
      <w:pPr>
        <w:ind w:left="720" w:hanging="360"/>
      </w:pPr>
    </w:lvl>
    <w:lvl w:ilvl="1" w:tplc="DD5E1AA0">
      <w:start w:val="1"/>
      <w:numFmt w:val="decimal"/>
      <w:lvlText w:val="%2."/>
      <w:lvlJc w:val="left"/>
      <w:pPr>
        <w:ind w:left="720" w:hanging="360"/>
      </w:pPr>
    </w:lvl>
    <w:lvl w:ilvl="2" w:tplc="E9924776">
      <w:start w:val="1"/>
      <w:numFmt w:val="decimal"/>
      <w:lvlText w:val="%3."/>
      <w:lvlJc w:val="left"/>
      <w:pPr>
        <w:ind w:left="720" w:hanging="360"/>
      </w:pPr>
    </w:lvl>
    <w:lvl w:ilvl="3" w:tplc="0B38E704">
      <w:start w:val="1"/>
      <w:numFmt w:val="decimal"/>
      <w:lvlText w:val="%4."/>
      <w:lvlJc w:val="left"/>
      <w:pPr>
        <w:ind w:left="720" w:hanging="360"/>
      </w:pPr>
    </w:lvl>
    <w:lvl w:ilvl="4" w:tplc="19E0111C">
      <w:start w:val="1"/>
      <w:numFmt w:val="decimal"/>
      <w:lvlText w:val="%5."/>
      <w:lvlJc w:val="left"/>
      <w:pPr>
        <w:ind w:left="720" w:hanging="360"/>
      </w:pPr>
    </w:lvl>
    <w:lvl w:ilvl="5" w:tplc="AD122524">
      <w:start w:val="1"/>
      <w:numFmt w:val="decimal"/>
      <w:lvlText w:val="%6."/>
      <w:lvlJc w:val="left"/>
      <w:pPr>
        <w:ind w:left="720" w:hanging="360"/>
      </w:pPr>
    </w:lvl>
    <w:lvl w:ilvl="6" w:tplc="4EC09236">
      <w:start w:val="1"/>
      <w:numFmt w:val="decimal"/>
      <w:lvlText w:val="%7."/>
      <w:lvlJc w:val="left"/>
      <w:pPr>
        <w:ind w:left="720" w:hanging="360"/>
      </w:pPr>
    </w:lvl>
    <w:lvl w:ilvl="7" w:tplc="84842084">
      <w:start w:val="1"/>
      <w:numFmt w:val="decimal"/>
      <w:lvlText w:val="%8."/>
      <w:lvlJc w:val="left"/>
      <w:pPr>
        <w:ind w:left="720" w:hanging="360"/>
      </w:pPr>
    </w:lvl>
    <w:lvl w:ilvl="8" w:tplc="F15292CC">
      <w:start w:val="1"/>
      <w:numFmt w:val="decimal"/>
      <w:lvlText w:val="%9."/>
      <w:lvlJc w:val="left"/>
      <w:pPr>
        <w:ind w:left="720" w:hanging="360"/>
      </w:pPr>
    </w:lvl>
  </w:abstractNum>
  <w:num w:numId="1" w16cid:durableId="302852471">
    <w:abstractNumId w:val="1"/>
  </w:num>
  <w:num w:numId="2" w16cid:durableId="890387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67"/>
    <w:rsid w:val="0001449B"/>
    <w:rsid w:val="00016D30"/>
    <w:rsid w:val="000823EA"/>
    <w:rsid w:val="00101744"/>
    <w:rsid w:val="001201DE"/>
    <w:rsid w:val="00126E98"/>
    <w:rsid w:val="001B1D67"/>
    <w:rsid w:val="00225777"/>
    <w:rsid w:val="00234FCD"/>
    <w:rsid w:val="0027066C"/>
    <w:rsid w:val="00273757"/>
    <w:rsid w:val="002843B8"/>
    <w:rsid w:val="00292832"/>
    <w:rsid w:val="00297676"/>
    <w:rsid w:val="002B3BA8"/>
    <w:rsid w:val="002E7C4B"/>
    <w:rsid w:val="0033149F"/>
    <w:rsid w:val="00336887"/>
    <w:rsid w:val="00340219"/>
    <w:rsid w:val="003459B7"/>
    <w:rsid w:val="00410817"/>
    <w:rsid w:val="00423633"/>
    <w:rsid w:val="004347D6"/>
    <w:rsid w:val="00452CF3"/>
    <w:rsid w:val="00456767"/>
    <w:rsid w:val="004851CE"/>
    <w:rsid w:val="005010C6"/>
    <w:rsid w:val="005219C3"/>
    <w:rsid w:val="00544E38"/>
    <w:rsid w:val="00582080"/>
    <w:rsid w:val="00595AAA"/>
    <w:rsid w:val="005E1B73"/>
    <w:rsid w:val="006477B7"/>
    <w:rsid w:val="006D0BB4"/>
    <w:rsid w:val="0070305F"/>
    <w:rsid w:val="00706AB5"/>
    <w:rsid w:val="007075ED"/>
    <w:rsid w:val="0074547C"/>
    <w:rsid w:val="00790CA8"/>
    <w:rsid w:val="007C21A7"/>
    <w:rsid w:val="007E2FC0"/>
    <w:rsid w:val="008539AD"/>
    <w:rsid w:val="00864D71"/>
    <w:rsid w:val="008810F2"/>
    <w:rsid w:val="00895CF3"/>
    <w:rsid w:val="008D3546"/>
    <w:rsid w:val="008F5C18"/>
    <w:rsid w:val="00900D11"/>
    <w:rsid w:val="00921B20"/>
    <w:rsid w:val="009368B3"/>
    <w:rsid w:val="009E46FC"/>
    <w:rsid w:val="00A12AAB"/>
    <w:rsid w:val="00A2666F"/>
    <w:rsid w:val="00A85CE0"/>
    <w:rsid w:val="00AF67FF"/>
    <w:rsid w:val="00AF6DC5"/>
    <w:rsid w:val="00B27D1C"/>
    <w:rsid w:val="00B564E6"/>
    <w:rsid w:val="00B76F00"/>
    <w:rsid w:val="00BA7AFC"/>
    <w:rsid w:val="00BD3238"/>
    <w:rsid w:val="00C0478B"/>
    <w:rsid w:val="00C1354E"/>
    <w:rsid w:val="00C22591"/>
    <w:rsid w:val="00C47F41"/>
    <w:rsid w:val="00C75EC2"/>
    <w:rsid w:val="00C80F0B"/>
    <w:rsid w:val="00D26146"/>
    <w:rsid w:val="00D419C4"/>
    <w:rsid w:val="00DD6C2C"/>
    <w:rsid w:val="00DF29D0"/>
    <w:rsid w:val="00E43B6A"/>
    <w:rsid w:val="00EC48BD"/>
    <w:rsid w:val="00EC4F25"/>
    <w:rsid w:val="00ED1FFF"/>
    <w:rsid w:val="00EE108D"/>
    <w:rsid w:val="00EE714D"/>
    <w:rsid w:val="00EE74C2"/>
    <w:rsid w:val="00F1698D"/>
    <w:rsid w:val="00F33B31"/>
    <w:rsid w:val="00F66071"/>
    <w:rsid w:val="00F80A0C"/>
    <w:rsid w:val="00FB1D8C"/>
    <w:rsid w:val="00FB640D"/>
    <w:rsid w:val="00FE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B7400"/>
  <w15:chartTrackingRefBased/>
  <w15:docId w15:val="{860A1349-BBAF-469E-B422-6F1934DD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6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7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7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7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7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76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567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56767"/>
  </w:style>
  <w:style w:type="character" w:customStyle="1" w:styleId="eop">
    <w:name w:val="eop"/>
    <w:basedOn w:val="DefaultParagraphFont"/>
    <w:rsid w:val="00456767"/>
  </w:style>
  <w:style w:type="character" w:customStyle="1" w:styleId="scxw123623372">
    <w:name w:val="scxw123623372"/>
    <w:basedOn w:val="DefaultParagraphFont"/>
    <w:rsid w:val="00456767"/>
  </w:style>
  <w:style w:type="character" w:styleId="CommentReference">
    <w:name w:val="annotation reference"/>
    <w:basedOn w:val="DefaultParagraphFont"/>
    <w:uiPriority w:val="99"/>
    <w:semiHidden/>
    <w:unhideWhenUsed/>
    <w:rsid w:val="00225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7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47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7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5364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4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76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8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1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0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5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5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5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7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1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30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53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1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9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7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10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1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3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2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27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0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7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7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69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6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26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40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46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63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41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23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39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0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8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8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4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70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1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6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9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6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3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8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3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65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1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8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3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8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0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0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8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6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6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2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0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5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8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85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6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5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2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7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1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0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5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53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0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75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8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6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4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5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5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95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35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5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4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8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11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53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53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8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4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2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0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4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4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3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7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02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0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9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7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2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0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28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48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1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5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3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20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5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04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7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8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44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5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3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0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7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1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55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9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93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6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4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575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5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7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8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72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8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7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9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9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7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11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2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7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08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4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6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0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6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8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2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6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86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8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1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4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5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42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2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56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2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2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5349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31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5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3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9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77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0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4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87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20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8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05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5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5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99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35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6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7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7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0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8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65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93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1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5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24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9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0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7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6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4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5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3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9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2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0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76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32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1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4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45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6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47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56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22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40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7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9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2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4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25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6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4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43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7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3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21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9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1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5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4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8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0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5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2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3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5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1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54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80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1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2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9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8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0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3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80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1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6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2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8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7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1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9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72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0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2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2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7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0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6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9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53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4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2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63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2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26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7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3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8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9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54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5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6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4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17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23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1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48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7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64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86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6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26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4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6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8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8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8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7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6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64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1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36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1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8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3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63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3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1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7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1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6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90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0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63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8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26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67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3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4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0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48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23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6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02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9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50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8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13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63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34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2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9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0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16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1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7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2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5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53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6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18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6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16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9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5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3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20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2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0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96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8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1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0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6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44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36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9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2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7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18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5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63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97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9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3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24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1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19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7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1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91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8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3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7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7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06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5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9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5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5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7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4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2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75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6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30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8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1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5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4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8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0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0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2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7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02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6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11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40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9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09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18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2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7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5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2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1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2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7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2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53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2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6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6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2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9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1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3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2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8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0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8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1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51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4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31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5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9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8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1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1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5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5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7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0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9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6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6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40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9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8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57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24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1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8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7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5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67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44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45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9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3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6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2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5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0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1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93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1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0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9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6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7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9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26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9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03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4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8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0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0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07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2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6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79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5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4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9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9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96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8809B-CF29-4DA6-8822-2220B369F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2</Words>
  <Characters>725</Characters>
  <Application>Microsoft Office Word</Application>
  <DocSecurity>0</DocSecurity>
  <Lines>4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gh, Rony</dc:creator>
  <cp:keywords/>
  <dc:description/>
  <cp:lastModifiedBy>Haddad, Eliot</cp:lastModifiedBy>
  <cp:revision>19</cp:revision>
  <dcterms:created xsi:type="dcterms:W3CDTF">2024-10-11T13:33:00Z</dcterms:created>
  <dcterms:modified xsi:type="dcterms:W3CDTF">2025-10-22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47a047acf641271ebb099c0d708df7c0b6481ce46ccdca2ac84ac7da3676b</vt:lpwstr>
  </property>
</Properties>
</file>